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kern w:val="2"/>
          <w:position w:val="6"/>
          <w:sz w:val="21"/>
          <w:szCs w:val="21"/>
        </w:rPr>
      </w:pPr>
      <w:r>
        <w:rPr>
          <w:rFonts w:cs="Calibri" w:ascii="Times New Roman" w:hAnsi="Times New Roman"/>
          <w:kern w:val="2"/>
          <w:position w:val="6"/>
          <w:sz w:val="21"/>
          <w:szCs w:val="21"/>
        </w:rPr>
        <w:t xml:space="preserve">Table S2.  Prevalence of CT measures for the study population stratified into five subgroups according to post bronchodilator spirometry (N=1265, excluding subjects </w:t>
      </w:r>
      <w:r>
        <w:rPr>
          <w:rFonts w:cs="Calibri" w:ascii="Times New Roman" w:hAnsi="Times New Roman"/>
          <w:kern w:val="2"/>
          <w:position w:val="6"/>
          <w:sz w:val="21"/>
          <w:szCs w:val="21"/>
          <w:shd w:fill="FFFFFF" w:val="clear"/>
        </w:rPr>
        <w:t>with low FEV1 and low FVC but preserved FEV1/FVC&gt;LLN</w:t>
      </w:r>
      <w:r>
        <w:rPr>
          <w:rFonts w:cs="Calibri" w:ascii="Times New Roman" w:hAnsi="Times New Roman"/>
          <w:kern w:val="2"/>
          <w:position w:val="6"/>
          <w:sz w:val="21"/>
          <w:szCs w:val="21"/>
        </w:rPr>
        <w:t xml:space="preserve">) </w:t>
      </w:r>
    </w:p>
    <w:tbl>
      <w:tblPr>
        <w:tblW w:w="9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96"/>
        <w:gridCol w:w="1596"/>
        <w:gridCol w:w="1596"/>
        <w:gridCol w:w="1596"/>
        <w:gridCol w:w="1594"/>
        <w:gridCol w:w="12"/>
      </w:tblGrid>
      <w:tr>
        <w:trPr>
          <w:trHeight w:val="432" w:hRule="atLeast"/>
        </w:trPr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rmal 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 Risk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LL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ver/V server</w:t>
            </w:r>
          </w:p>
        </w:tc>
      </w:tr>
      <w:tr>
        <w:trPr>
          <w:trHeight w:val="432" w:hRule="atLeast"/>
        </w:trPr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N=365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N=449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N=198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N=216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N=37</w:t>
            </w:r>
          </w:p>
        </w:tc>
      </w:tr>
      <w:tr>
        <w:trPr>
          <w:trHeight w:val="331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bookmarkStart w:id="0" w:name="OLE_LINK1"/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Bronchiolitis</w:t>
            </w:r>
            <w:bookmarkEnd w:id="0"/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(12.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(16.3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9.1)#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9.3)#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0.8)</w:t>
            </w:r>
          </w:p>
        </w:tc>
      </w:tr>
      <w:tr>
        <w:trPr>
          <w:trHeight w:val="331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bookmarkStart w:id="1" w:name="OLE_LINK4"/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Emphysema</w:t>
            </w:r>
            <w:bookmarkEnd w:id="1"/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(11.5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(29.8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(35.9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(50.0)*#ϕ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56.8)*#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bookmarkStart w:id="2" w:name="OLE_LINK5"/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Bronchial Wall Thickening</w:t>
            </w:r>
            <w:bookmarkEnd w:id="2"/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(30.7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(56.8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(63.6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(78.2)*#ϕ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94.6)*#ϕ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bookmarkStart w:id="3" w:name="OLE_LINK6"/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Expiratory Air Trapping</w:t>
            </w:r>
            <w:bookmarkEnd w:id="3"/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(23.8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(34.7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(25.3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(23.6)#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27.0)</w:t>
            </w:r>
          </w:p>
        </w:tc>
      </w:tr>
      <w:tr>
        <w:trPr>
          <w:trHeight w:val="331" w:hRule="atLeast"/>
        </w:trPr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" w:name="OLE_LINK7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ronchiectasis</w:t>
            </w:r>
            <w:bookmarkEnd w:id="4"/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(17.5)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(20.3)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(14.1)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(22.2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35.1) ϕ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Data are mean (SD) or count (%). </w:t>
      </w: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</w:rPr>
        <w:t xml:space="preserve">‡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Normal= Never smoker with no obstruction (FEV1/FVC≥LLN); At Risk=Ever smoker with no obstruction (FEV1/FVC≥LLN); COPD: LLN-mild=Post FEV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/FVC&lt;LLN and FEV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% Pred≥80%; LLN-moderate= Post FEV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/FVC&lt;LLN and 50%≤FEV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% Pred&lt;80%; LLN-severe/v severe= Post FEV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/FVC&lt;LLN and FEV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% Pred&lt;50%.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</w:rPr>
        <w:t xml:space="preserve"> Max post-BD = maximal post bronchodilator</w:t>
      </w:r>
      <w:r>
        <w:rPr>
          <w:rFonts w:cs="Times New Roman" w:ascii="Times New Roman" w:hAnsi="Times New Roman"/>
          <w:sz w:val="18"/>
          <w:szCs w:val="18"/>
        </w:rPr>
        <w:t xml:space="preserve">.* significantly different to Normal (reference); # significantly different to ‘At Risk’ (reference) ; ϕ significantly different to LLN-mild (reference); θ significantly different to LLN-moderate (reference).  P values were adjusted by Holm-Bonferroni correction for multiple comparisons.  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16:06:00Z</dcterms:created>
  <dc:creator>msun01</dc:creator>
  <dc:description/>
  <cp:keywords/>
  <dc:language>en-US</dc:language>
  <cp:lastModifiedBy>wtan</cp:lastModifiedBy>
  <dcterms:modified xsi:type="dcterms:W3CDTF">2016-07-14T21:49:00Z</dcterms:modified>
  <cp:revision>7</cp:revision>
  <dc:subject/>
  <dc:title/>
</cp:coreProperties>
</file>